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1FB9A" w14:textId="69731489" w:rsidR="00CD55EE" w:rsidRPr="00951AEA" w:rsidRDefault="006637C2">
      <w:pPr>
        <w:rPr>
          <w:rFonts w:ascii="Arial" w:hAnsi="Arial" w:cs="Arial"/>
          <w:sz w:val="20"/>
          <w:szCs w:val="24"/>
        </w:rPr>
      </w:pPr>
      <w:r w:rsidRPr="00951AEA">
        <w:rPr>
          <w:rFonts w:ascii="Arial" w:hAnsi="Arial" w:cs="Arial"/>
          <w:b/>
          <w:bCs/>
          <w:sz w:val="20"/>
          <w:szCs w:val="24"/>
        </w:rPr>
        <w:t xml:space="preserve">Table </w:t>
      </w:r>
      <w:r w:rsidR="00951AEA" w:rsidRPr="00951AEA">
        <w:rPr>
          <w:rFonts w:ascii="Arial" w:hAnsi="Arial" w:cs="Arial"/>
          <w:b/>
          <w:bCs/>
          <w:sz w:val="20"/>
          <w:szCs w:val="24"/>
        </w:rPr>
        <w:t>S1:</w:t>
      </w:r>
      <w:r w:rsidR="00951AEA" w:rsidRPr="00951AEA">
        <w:rPr>
          <w:rFonts w:ascii="Arial" w:hAnsi="Arial" w:cs="Arial"/>
          <w:sz w:val="20"/>
          <w:szCs w:val="24"/>
        </w:rPr>
        <w:t xml:space="preserve"> </w:t>
      </w:r>
      <w:r w:rsidR="00896A80">
        <w:rPr>
          <w:rFonts w:ascii="Arial" w:hAnsi="Arial" w:cs="Arial"/>
          <w:sz w:val="20"/>
          <w:szCs w:val="24"/>
        </w:rPr>
        <w:t xml:space="preserve">Minimal data set for Table  1, 2, 3A, 3B, and </w:t>
      </w:r>
      <w:r w:rsidR="00896A80">
        <w:rPr>
          <w:rFonts w:ascii="Arial" w:hAnsi="Arial"/>
          <w:sz w:val="20"/>
          <w:szCs w:val="24"/>
        </w:rPr>
        <w:t>f</w:t>
      </w:r>
      <w:r w:rsidR="00896A80">
        <w:rPr>
          <w:rFonts w:ascii="Arial" w:hAnsi="Arial" w:cs="Arial"/>
          <w:sz w:val="20"/>
          <w:szCs w:val="24"/>
        </w:rPr>
        <w:t>igure 2</w:t>
      </w:r>
    </w:p>
    <w:tbl>
      <w:tblPr>
        <w:tblW w:w="140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676"/>
        <w:gridCol w:w="1024"/>
        <w:gridCol w:w="605"/>
        <w:gridCol w:w="582"/>
        <w:gridCol w:w="1095"/>
        <w:gridCol w:w="893"/>
        <w:gridCol w:w="1080"/>
        <w:gridCol w:w="990"/>
        <w:gridCol w:w="1306"/>
        <w:gridCol w:w="764"/>
        <w:gridCol w:w="32"/>
        <w:gridCol w:w="40"/>
        <w:gridCol w:w="738"/>
        <w:gridCol w:w="68"/>
        <w:gridCol w:w="742"/>
        <w:gridCol w:w="975"/>
        <w:gridCol w:w="15"/>
        <w:gridCol w:w="720"/>
        <w:gridCol w:w="1073"/>
        <w:gridCol w:w="7"/>
      </w:tblGrid>
      <w:tr w:rsidR="00FB68C2" w:rsidRPr="006637C2" w14:paraId="2B2455AB" w14:textId="77777777" w:rsidTr="006E24DA">
        <w:trPr>
          <w:gridAfter w:val="1"/>
          <w:wAfter w:w="7" w:type="dxa"/>
          <w:trHeight w:val="602"/>
          <w:tblHeader/>
        </w:trPr>
        <w:tc>
          <w:tcPr>
            <w:tcW w:w="730" w:type="dxa"/>
            <w:shd w:val="clear" w:color="auto" w:fill="EEECE1" w:themeFill="background2"/>
            <w:noWrap/>
            <w:hideMark/>
          </w:tcPr>
          <w:p w14:paraId="7B5A882B" w14:textId="08A79E37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atient number</w:t>
            </w:r>
          </w:p>
        </w:tc>
        <w:tc>
          <w:tcPr>
            <w:tcW w:w="676" w:type="dxa"/>
            <w:shd w:val="clear" w:color="auto" w:fill="EEECE1" w:themeFill="background2"/>
            <w:noWrap/>
            <w:hideMark/>
          </w:tcPr>
          <w:p w14:paraId="5B26C777" w14:textId="77777777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ge (years)</w:t>
            </w:r>
          </w:p>
        </w:tc>
        <w:tc>
          <w:tcPr>
            <w:tcW w:w="1024" w:type="dxa"/>
            <w:shd w:val="clear" w:color="auto" w:fill="EEECE1" w:themeFill="background2"/>
            <w:noWrap/>
            <w:hideMark/>
          </w:tcPr>
          <w:p w14:paraId="7DE0AD6D" w14:textId="77777777" w:rsidR="006637C2" w:rsidRPr="000427CF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Sex </w:t>
            </w:r>
          </w:p>
          <w:p w14:paraId="7998E27E" w14:textId="556E2726" w:rsidR="006637C2" w:rsidRPr="000427CF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(1= </w:t>
            </w:r>
            <w:proofErr w:type="gramStart"/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Male;</w:t>
            </w:r>
            <w:proofErr w:type="gramEnd"/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</w:t>
            </w:r>
          </w:p>
          <w:p w14:paraId="79BF0528" w14:textId="2EC5BEB1" w:rsidR="006637C2" w:rsidRPr="006637C2" w:rsidRDefault="006637C2" w:rsidP="000427CF">
            <w:pPr>
              <w:spacing w:after="0" w:line="240" w:lineRule="auto"/>
              <w:ind w:right="-131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2 = </w:t>
            </w:r>
            <w:r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Female</w:t>
            </w: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605" w:type="dxa"/>
            <w:shd w:val="clear" w:color="auto" w:fill="EEECE1" w:themeFill="background2"/>
            <w:noWrap/>
            <w:hideMark/>
          </w:tcPr>
          <w:p w14:paraId="5DD428B8" w14:textId="77777777" w:rsid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eath</w:t>
            </w:r>
          </w:p>
          <w:p w14:paraId="3035C312" w14:textId="517FD9B6" w:rsidR="00951AEA" w:rsidRPr="006637C2" w:rsidRDefault="00951AEA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1= yes; 0=no)</w:t>
            </w:r>
          </w:p>
        </w:tc>
        <w:tc>
          <w:tcPr>
            <w:tcW w:w="582" w:type="dxa"/>
            <w:shd w:val="clear" w:color="auto" w:fill="EEECE1" w:themeFill="background2"/>
            <w:noWrap/>
            <w:hideMark/>
          </w:tcPr>
          <w:p w14:paraId="198966FA" w14:textId="77777777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ime to event</w:t>
            </w:r>
          </w:p>
        </w:tc>
        <w:tc>
          <w:tcPr>
            <w:tcW w:w="980" w:type="dxa"/>
            <w:shd w:val="clear" w:color="auto" w:fill="F2F2F2" w:themeFill="background1" w:themeFillShade="F2"/>
            <w:noWrap/>
            <w:hideMark/>
          </w:tcPr>
          <w:p w14:paraId="15400887" w14:textId="77777777" w:rsidR="006637C2" w:rsidRDefault="000427CF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ost-transplant</w:t>
            </w:r>
            <w:r w:rsidR="006637C2"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diagnosis </w:t>
            </w:r>
          </w:p>
          <w:p w14:paraId="47404BB4" w14:textId="4F3E3458" w:rsidR="00D65BA7" w:rsidRPr="006637C2" w:rsidRDefault="00D65BA7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Pathological diagnosis)</w:t>
            </w:r>
          </w:p>
        </w:tc>
        <w:tc>
          <w:tcPr>
            <w:tcW w:w="893" w:type="dxa"/>
            <w:shd w:val="clear" w:color="auto" w:fill="EEECE1" w:themeFill="background2"/>
            <w:noWrap/>
            <w:hideMark/>
          </w:tcPr>
          <w:p w14:paraId="08A50BCA" w14:textId="0BC9114F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re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-</w:t>
            </w: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transplant diagnosis </w:t>
            </w:r>
          </w:p>
        </w:tc>
        <w:tc>
          <w:tcPr>
            <w:tcW w:w="1080" w:type="dxa"/>
            <w:shd w:val="clear" w:color="auto" w:fill="EEECE1" w:themeFill="background2"/>
            <w:noWrap/>
            <w:hideMark/>
          </w:tcPr>
          <w:p w14:paraId="3EC1FE3A" w14:textId="0610A49C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1= 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oncordant</w:t>
            </w: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2= 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iscordant</w:t>
            </w:r>
          </w:p>
        </w:tc>
        <w:tc>
          <w:tcPr>
            <w:tcW w:w="990" w:type="dxa"/>
            <w:shd w:val="clear" w:color="auto" w:fill="EEECE1" w:themeFill="background2"/>
            <w:noWrap/>
            <w:hideMark/>
          </w:tcPr>
          <w:p w14:paraId="3342D99A" w14:textId="087618BC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dditional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diagnosis</w:t>
            </w:r>
          </w:p>
        </w:tc>
        <w:tc>
          <w:tcPr>
            <w:tcW w:w="1306" w:type="dxa"/>
            <w:shd w:val="clear" w:color="auto" w:fill="EEECE1" w:themeFill="background2"/>
            <w:noWrap/>
            <w:hideMark/>
          </w:tcPr>
          <w:p w14:paraId="46BF3667" w14:textId="7721C219" w:rsidR="000427CF" w:rsidRPr="000427CF" w:rsidRDefault="000427CF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Endomyocardial</w:t>
            </w:r>
            <w:r w:rsidR="006637C2"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biopsy </w:t>
            </w:r>
          </w:p>
          <w:p w14:paraId="72EF50B7" w14:textId="77777777" w:rsidR="000427CF" w:rsidRPr="000427CF" w:rsidRDefault="000427CF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="006637C2"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0=not done, </w:t>
            </w:r>
          </w:p>
          <w:p w14:paraId="4C459422" w14:textId="7A1E2E9E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 =done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96" w:type="dxa"/>
            <w:gridSpan w:val="2"/>
            <w:shd w:val="clear" w:color="auto" w:fill="EEECE1" w:themeFill="background2"/>
            <w:noWrap/>
            <w:hideMark/>
          </w:tcPr>
          <w:p w14:paraId="2450AFAD" w14:textId="14EB164A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Cardiac MRI: 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=done, 0=not done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46" w:type="dxa"/>
            <w:gridSpan w:val="3"/>
            <w:shd w:val="clear" w:color="auto" w:fill="EEECE1" w:themeFill="background2"/>
            <w:noWrap/>
            <w:hideMark/>
          </w:tcPr>
          <w:p w14:paraId="467032B9" w14:textId="62564E87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CAG: 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1=done, 0=not done</w:t>
            </w:r>
            <w:r w:rsidR="000427CF" w:rsidRP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42" w:type="dxa"/>
            <w:shd w:val="clear" w:color="auto" w:fill="EEECE1" w:themeFill="background2"/>
            <w:noWrap/>
            <w:hideMark/>
          </w:tcPr>
          <w:p w14:paraId="5956C9DC" w14:textId="77777777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l. gr.</w:t>
            </w:r>
          </w:p>
        </w:tc>
        <w:tc>
          <w:tcPr>
            <w:tcW w:w="975" w:type="dxa"/>
            <w:shd w:val="clear" w:color="auto" w:fill="EEECE1" w:themeFill="background2"/>
            <w:noWrap/>
            <w:hideMark/>
          </w:tcPr>
          <w:p w14:paraId="718AD0EA" w14:textId="77777777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W (kg)</w:t>
            </w:r>
          </w:p>
        </w:tc>
        <w:tc>
          <w:tcPr>
            <w:tcW w:w="735" w:type="dxa"/>
            <w:gridSpan w:val="2"/>
            <w:shd w:val="clear" w:color="auto" w:fill="EEECE1" w:themeFill="background2"/>
            <w:noWrap/>
            <w:hideMark/>
          </w:tcPr>
          <w:p w14:paraId="757D9299" w14:textId="77777777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Height (cm)</w:t>
            </w:r>
          </w:p>
        </w:tc>
        <w:tc>
          <w:tcPr>
            <w:tcW w:w="1073" w:type="dxa"/>
            <w:shd w:val="clear" w:color="auto" w:fill="EEECE1" w:themeFill="background2"/>
            <w:noWrap/>
            <w:hideMark/>
          </w:tcPr>
          <w:p w14:paraId="6D6DDF81" w14:textId="264562EC" w:rsidR="006637C2" w:rsidRPr="006637C2" w:rsidRDefault="006637C2" w:rsidP="000427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6637C2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SA</w:t>
            </w:r>
            <w:r w:rsidR="000427CF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(m2)</w:t>
            </w:r>
          </w:p>
        </w:tc>
      </w:tr>
      <w:tr w:rsidR="006637C2" w:rsidRPr="006637C2" w14:paraId="61DDA480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BF75A1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B46E2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96F9F5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A406FF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51473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90AFD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B7C86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0728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85C39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616EFA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8F50B1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5BB79CB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E04022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AD28A2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2A0BA03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0D21F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2828569</w:t>
            </w:r>
          </w:p>
        </w:tc>
      </w:tr>
      <w:tr w:rsidR="006637C2" w:rsidRPr="006637C2" w14:paraId="6FE93247" w14:textId="77777777" w:rsidTr="00797F41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FCA8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DCCB2D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0F5E2E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40EC15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51BDF0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47EC6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744212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9905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E24C8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D8A485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D06BB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66635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A1B39C9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184A2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85C96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F8051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095321</w:t>
            </w:r>
          </w:p>
        </w:tc>
      </w:tr>
      <w:tr w:rsidR="006637C2" w:rsidRPr="006637C2" w14:paraId="15252B9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3ABA9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81502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196B6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F3A551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BDE30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5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F03D5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C6CEE2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F8D13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FFC2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5BFC8D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98891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073690F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3633183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F6F3EC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2.9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9C7A65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44455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8297686</w:t>
            </w:r>
          </w:p>
        </w:tc>
      </w:tr>
      <w:tr w:rsidR="006637C2" w:rsidRPr="006637C2" w14:paraId="17D082F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062B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DCF13E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C3BA70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784ED5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19255C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F0D8E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BEFA0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BAB9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42F57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B5657B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A6F147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270FA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3351F2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7FA27D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0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2D72D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053B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.09145085</w:t>
            </w:r>
          </w:p>
        </w:tc>
      </w:tr>
      <w:tr w:rsidR="006637C2" w:rsidRPr="006637C2" w14:paraId="0E33C799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53D335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7E87DB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D2C4DF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7B6FCA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20868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6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ABD55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23D8B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3D150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5DA59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740492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5843371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5A4F9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4FBA15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4692ED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5236DC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BD9CC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8136574</w:t>
            </w:r>
          </w:p>
        </w:tc>
      </w:tr>
      <w:tr w:rsidR="006637C2" w:rsidRPr="006637C2" w14:paraId="75FA79BF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7CFB7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CC8F27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40B2D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BCF19A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3185D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2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D9599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4FE58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2551C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BFCC3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C2BF9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E060DD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494F2D5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D8BD3F2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84EED9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9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6FD8B4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D5F3E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.16217483</w:t>
            </w:r>
          </w:p>
        </w:tc>
      </w:tr>
      <w:tr w:rsidR="006637C2" w:rsidRPr="006637C2" w14:paraId="55C2CC6E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1D814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7F497F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D76DA8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3A9B0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FD6A20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13B22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A73FF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CC0F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948BD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1A96AF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0B7963F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4AFDCE3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5DD87C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EAF793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4CC956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F7C16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583124</w:t>
            </w:r>
          </w:p>
        </w:tc>
      </w:tr>
      <w:tr w:rsidR="006637C2" w:rsidRPr="006637C2" w14:paraId="3C26AB1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296D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94D5F2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489A9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460300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91F89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DEA79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DD02BB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8E51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886D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983BAA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5D9BA2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6C75D2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94CA9C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1B36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.9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805BCB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4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257C8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9243928</w:t>
            </w:r>
          </w:p>
        </w:tc>
      </w:tr>
      <w:tr w:rsidR="006637C2" w:rsidRPr="006637C2" w14:paraId="428B576D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7E9B1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E0FFC3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64AF1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416952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164854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5AEB8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09C2E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86E83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88619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5BC9A8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F804E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8415CB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E8DC7F2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03C59F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1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6553F4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68CC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7891334</w:t>
            </w:r>
          </w:p>
        </w:tc>
      </w:tr>
      <w:tr w:rsidR="006637C2" w:rsidRPr="006637C2" w14:paraId="6E620B0D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6A5BF9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FB32F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82334B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9AB22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54E118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03097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8ECE2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7A9B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870C3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FDF6EE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09ADBA8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68D9B27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2A189B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A2D8B6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.6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0489D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CCF8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8756381</w:t>
            </w:r>
          </w:p>
        </w:tc>
      </w:tr>
      <w:tr w:rsidR="006637C2" w:rsidRPr="006637C2" w14:paraId="6AF3251B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4ED7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5AD309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02D354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162597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50DD35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71662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69C7A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1E374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3C5DB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84A59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6764E29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456C7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0428FF9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49A083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243B02A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E06E4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3630682</w:t>
            </w:r>
          </w:p>
        </w:tc>
      </w:tr>
      <w:tr w:rsidR="006637C2" w:rsidRPr="006637C2" w14:paraId="4FCC4DAA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E3670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AF573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568790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3F70D0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7BBB47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05FFE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38461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5F17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6E426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E56243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9B8596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0499A5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2B27C4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456A1F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A91137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A5A58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2888849</w:t>
            </w:r>
          </w:p>
        </w:tc>
      </w:tr>
      <w:tr w:rsidR="006637C2" w:rsidRPr="006637C2" w14:paraId="106C3BED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BCC44E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67B489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29C0B5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76BDD9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020297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E49F7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C75AA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ED5CD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0337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FFC570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EA3BC7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6A8358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BDCD8A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6F625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.2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61D8DB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D33A3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6363323</w:t>
            </w:r>
          </w:p>
        </w:tc>
      </w:tr>
      <w:tr w:rsidR="006637C2" w:rsidRPr="006637C2" w14:paraId="5D64ACBD" w14:textId="77777777" w:rsidTr="00797F41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43A9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5CD21E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99A68E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3B7DCA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F98F85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7BFD3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1AF12F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810E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D796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BE8D3F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E19E54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27CE6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C952899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14360A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0DFD63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2AA76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9222076</w:t>
            </w:r>
          </w:p>
        </w:tc>
      </w:tr>
      <w:tr w:rsidR="006637C2" w:rsidRPr="006637C2" w14:paraId="5A80CCC5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43A53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0258D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BC0265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58B7CE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3442EB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C2140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8724B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974D1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5BE2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B3B66A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0DE4CD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1B36C01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E738F5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24FC34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5903EC4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8C96C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5143607</w:t>
            </w:r>
          </w:p>
        </w:tc>
      </w:tr>
      <w:tr w:rsidR="006637C2" w:rsidRPr="006637C2" w14:paraId="34E4FE4A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3C8D2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00057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835419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E2324B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543490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56851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F3D7A0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E7BB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5CDEE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0DF06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71A69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0B51096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EE204C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DD98F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341F35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20AEF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26567944</w:t>
            </w:r>
          </w:p>
        </w:tc>
      </w:tr>
      <w:tr w:rsidR="006637C2" w:rsidRPr="006637C2" w14:paraId="3F9EB199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FC3E7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AF43B9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69DB3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B0A1A1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D9811B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ED65A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761003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5254A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6BBF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58DE71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FE732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6390D29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5EBFBD7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92953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.4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167D62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8FB8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8344569</w:t>
            </w:r>
          </w:p>
        </w:tc>
      </w:tr>
      <w:tr w:rsidR="006637C2" w:rsidRPr="006637C2" w14:paraId="3FFE2E76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61020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3CC4F4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00B656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03E539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218ED7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3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5BE00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CAD490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85B8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C21C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077DE5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0199031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6618B3F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CBCFB6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9064AB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616DC2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AC6999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92570333</w:t>
            </w:r>
          </w:p>
        </w:tc>
      </w:tr>
      <w:tr w:rsidR="006637C2" w:rsidRPr="006637C2" w14:paraId="1F2676E1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549361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4ACE64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80BD88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97FD5D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83A940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4DE05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A3E62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17F1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35B18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09AD6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6F1EBB2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08FF7DD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C8ABE6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1B82CF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3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1A209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65742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5666966</w:t>
            </w:r>
          </w:p>
        </w:tc>
      </w:tr>
      <w:tr w:rsidR="006637C2" w:rsidRPr="006637C2" w14:paraId="5780F534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1AB66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79121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5C69CF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F81119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58BACF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0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781A0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8C9B7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354BB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A5C44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2A53DE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844DBE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74B3FE1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8285AE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351F8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40720F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1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8849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5976121</w:t>
            </w:r>
          </w:p>
        </w:tc>
      </w:tr>
      <w:tr w:rsidR="006637C2" w:rsidRPr="006637C2" w14:paraId="6CF8528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4BB22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7FEF32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C2658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EBE91E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FF0809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83199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879C12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F39BF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3C99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6DE303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4EC3D7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15FFD5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2A4E739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B47298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.6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5412211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8CA73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4568323</w:t>
            </w:r>
          </w:p>
        </w:tc>
      </w:tr>
      <w:tr w:rsidR="006637C2" w:rsidRPr="006637C2" w14:paraId="57E975C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D830BE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76CE80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80EFE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24A700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CB88F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6E2AC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06C298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2D97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DDA2DD" w14:textId="00B18394" w:rsidR="006637C2" w:rsidRPr="006637C2" w:rsidRDefault="000427CF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 xml:space="preserve">Takayasu’s arteritis 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2BC8A2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60C832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19108D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B222C6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90EE4D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2B6E733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45B2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3095064</w:t>
            </w:r>
          </w:p>
        </w:tc>
      </w:tr>
      <w:tr w:rsidR="006637C2" w:rsidRPr="006637C2" w14:paraId="590B36DD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5857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22339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6E34B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AE8000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156174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C91AD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16E46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45DFE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AC2EA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53E4CA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21068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1A7B820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F3894F9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8B7D80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3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FE7F1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2FE90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4742553</w:t>
            </w:r>
          </w:p>
        </w:tc>
      </w:tr>
      <w:tr w:rsidR="006637C2" w:rsidRPr="006637C2" w14:paraId="4BA35A67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E4492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7A7C22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9D01FC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0608F7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36D284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AE969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DD3E92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5911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BC9B4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6A3D0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587D02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164991A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F65AEE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AF48C3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4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2B41D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D049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1937489</w:t>
            </w:r>
          </w:p>
        </w:tc>
      </w:tr>
      <w:tr w:rsidR="006637C2" w:rsidRPr="006637C2" w14:paraId="3686C06F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4CFFEA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2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A683E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3F2AC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E58CD0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FBDD92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41CBE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37F8B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D6D3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6447B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9487B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4CB8B81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657A814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7BF3CF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E93A3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6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100E7C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C805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90554746</w:t>
            </w:r>
          </w:p>
        </w:tc>
      </w:tr>
      <w:tr w:rsidR="006637C2" w:rsidRPr="006637C2" w14:paraId="3C59B38A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A91351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FAFB51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2C2EA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A9CC55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B4C3E7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5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04AE6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9A44D9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42347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4589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E8FA7C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825017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EB53F1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A41420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48F9C2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2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4665D4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1485B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4390889</w:t>
            </w:r>
          </w:p>
        </w:tc>
      </w:tr>
      <w:tr w:rsidR="006637C2" w:rsidRPr="006637C2" w14:paraId="61C9F9FC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8497F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6B172A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087D7C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66E54E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1BBC05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CE99B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EB6EE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A459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CC27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43F03B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607E0A4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5E5DF3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55D0D67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DD7FD8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22657C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402FDA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4466197</w:t>
            </w:r>
          </w:p>
        </w:tc>
      </w:tr>
      <w:tr w:rsidR="006637C2" w:rsidRPr="006637C2" w14:paraId="487A952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881E3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CFC5D3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8906E5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7E56F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7F612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3CF9E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4ADC5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2F66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2B0E5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CAD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7EC913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498AF53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72ED445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362F0B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5BA01F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5BEB08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AE01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3333333</w:t>
            </w:r>
          </w:p>
        </w:tc>
      </w:tr>
      <w:tr w:rsidR="00FB68C2" w:rsidRPr="006637C2" w14:paraId="7BB2F033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</w:tcPr>
          <w:p w14:paraId="27644886" w14:textId="07B8269E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D3F0450" w14:textId="3EAE3E89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05953D6B" w14:textId="3DA1DE05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961E8DE" w14:textId="05CF2DE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</w:tcPr>
          <w:p w14:paraId="4C2F72ED" w14:textId="7820A05A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49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358C59D" w14:textId="16B487B2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FA1F7DF" w14:textId="26C679D4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AEE5B3" w14:textId="273C7C6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AEED00" w14:textId="55FC6BA8" w:rsidR="006637C2" w:rsidRPr="006637C2" w:rsidRDefault="000427CF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Myocarditis in some area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0CC70533" w14:textId="60C58160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</w:tcPr>
          <w:p w14:paraId="4A1F3418" w14:textId="1401282E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</w:tcPr>
          <w:p w14:paraId="2A1E49E6" w14:textId="0B6F1A32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705B37A" w14:textId="404CAD75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60C32EA1" w14:textId="58A72B4F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</w:tcPr>
          <w:p w14:paraId="3AE0B220" w14:textId="20354C52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591E5515" w14:textId="37BD985E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7182535</w:t>
            </w:r>
          </w:p>
        </w:tc>
      </w:tr>
      <w:tr w:rsidR="006637C2" w:rsidRPr="006637C2" w14:paraId="1D2AAA62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DB84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B6CB9E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523BC8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704BE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C1A2D9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4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542B3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F0A8E4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14DE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1771E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76BE7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1AE374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438BB57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1BDC79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89E9D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7FFF54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7268C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7834192</w:t>
            </w:r>
          </w:p>
        </w:tc>
      </w:tr>
      <w:tr w:rsidR="006637C2" w:rsidRPr="006637C2" w14:paraId="5DC907FD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D730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26859E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84E1F3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81061C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7844FF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FB5D9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42348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E72F7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148FB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F0040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47B68DB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4166A56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9E5368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96A343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4A61BA8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23EC99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4957907</w:t>
            </w:r>
          </w:p>
        </w:tc>
      </w:tr>
      <w:tr w:rsidR="006637C2" w:rsidRPr="006637C2" w14:paraId="0E0E2F75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444561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A7A0B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5CEAAE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47F793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95A4B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3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1379A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E2F280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E7F8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0E939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F762D1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3ACD65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08A7EC0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D15836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5F0A9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2262C9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890EE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51983</w:t>
            </w:r>
          </w:p>
        </w:tc>
      </w:tr>
      <w:tr w:rsidR="006637C2" w:rsidRPr="006637C2" w14:paraId="3A1F03E6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3F462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372941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DA90FD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9D1E69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487811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2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6F906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C041C8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C7681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04C2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7EFEA1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9F333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2028E2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714F8F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AA0D4E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1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6715923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19632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.10323824</w:t>
            </w:r>
          </w:p>
        </w:tc>
      </w:tr>
      <w:tr w:rsidR="006637C2" w:rsidRPr="006637C2" w14:paraId="52E8B681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E567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5CE9D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2742FF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E5FFC2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35948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2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41F22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3F4090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B2E3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F95B5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B638C4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509FF9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1B9F6F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E74BAF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F355CC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1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6D34862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0C1E0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3709528</w:t>
            </w:r>
          </w:p>
        </w:tc>
      </w:tr>
      <w:tr w:rsidR="006637C2" w:rsidRPr="006637C2" w14:paraId="37182864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AE430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C4E97B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E204E4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868F0F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CF0D30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2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DD70B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39F1E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1E11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515B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0EFC2D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913CB7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47706D3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F1AB58A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EB351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40567A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0B47C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6930639</w:t>
            </w:r>
          </w:p>
        </w:tc>
      </w:tr>
      <w:tr w:rsidR="006637C2" w:rsidRPr="006637C2" w14:paraId="3D56E09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D2568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44E367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78D0AC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8E3B5C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2C0AD2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1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C00E5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F39AB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245C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BB61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E6144D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49B0A3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AE350C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D9E7447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DF920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55F2B06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A6705D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22065556</w:t>
            </w:r>
          </w:p>
        </w:tc>
      </w:tr>
      <w:tr w:rsidR="006637C2" w:rsidRPr="006637C2" w14:paraId="7867C96B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F2ED8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A8E2FE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BCF7F3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24F33F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389A1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0ABD5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0D6A6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797B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43CDA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4DE386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6C25FF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08CFC97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6711793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BA23C7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9F687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C4DD3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2867965</w:t>
            </w:r>
          </w:p>
        </w:tc>
      </w:tr>
      <w:tr w:rsidR="006637C2" w:rsidRPr="006637C2" w14:paraId="138FA4CF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A6F56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022223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86E2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9BCAD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65C274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0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5B120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8CF647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E25D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0E5F3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740B9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907699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C6B494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AE63CD3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DB827F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CE138B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49C17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5857841</w:t>
            </w:r>
          </w:p>
        </w:tc>
      </w:tr>
      <w:tr w:rsidR="00FB68C2" w:rsidRPr="006637C2" w14:paraId="54B212DC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</w:tcPr>
          <w:p w14:paraId="6EAFBABE" w14:textId="10014550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69BF3B2" w14:textId="1BCCB733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24" w:type="dxa"/>
            <w:shd w:val="clear" w:color="auto" w:fill="auto"/>
            <w:noWrap/>
            <w:vAlign w:val="bottom"/>
          </w:tcPr>
          <w:p w14:paraId="07E0EA6E" w14:textId="179CEEA8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A8E2D9D" w14:textId="7A7C4F50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</w:tcPr>
          <w:p w14:paraId="1B78CDF5" w14:textId="0DFB9751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37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481F564" w14:textId="07E8BD98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8AFB873" w14:textId="06BE286B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43D351" w14:textId="48214D30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0EA577" w14:textId="768B62D3" w:rsidR="006637C2" w:rsidRPr="006637C2" w:rsidRDefault="000427CF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Anomalous coronary artery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75EE944E" w14:textId="43FD9041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</w:tcPr>
          <w:p w14:paraId="5CBC5883" w14:textId="7193E294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</w:tcPr>
          <w:p w14:paraId="409C943F" w14:textId="51684738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1F01BFD" w14:textId="28810823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14:paraId="036E905B" w14:textId="7921E38E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7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</w:tcPr>
          <w:p w14:paraId="43A4A58F" w14:textId="2423AB4F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E704920" w14:textId="076FBEC2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.15277599</w:t>
            </w:r>
          </w:p>
        </w:tc>
      </w:tr>
      <w:tr w:rsidR="006637C2" w:rsidRPr="006637C2" w14:paraId="54AAAFAF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AE9EC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20EE67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0ACC58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F2221B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B7404E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8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ECFE5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E6231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C773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6D86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B5A20E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BAC631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5F62D6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DDD27C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84CE98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.4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9A76B8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D42C0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8490026</w:t>
            </w:r>
          </w:p>
        </w:tc>
      </w:tr>
      <w:tr w:rsidR="006637C2" w:rsidRPr="006637C2" w14:paraId="2A27AB8B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322B8E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61D02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1EBA31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7DCAD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8029D6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5C6B0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F82CEB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2621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BA953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F9174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5A37A43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3A4997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CA14EB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3568BF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A4369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44817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8771324</w:t>
            </w:r>
          </w:p>
        </w:tc>
      </w:tr>
      <w:tr w:rsidR="006637C2" w:rsidRPr="006637C2" w14:paraId="37D1E1E4" w14:textId="77777777" w:rsidTr="00797F41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ECA9E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83E8B1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26A9D1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F1A3E6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CD79E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E396D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41FECA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6EEC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32AE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3C9D8C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18E1E2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7427085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878EE7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612FD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.6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575E2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82826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4490809</w:t>
            </w:r>
          </w:p>
        </w:tc>
      </w:tr>
      <w:tr w:rsidR="006637C2" w:rsidRPr="006637C2" w14:paraId="02931914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D3C9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CDEC19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8B60BF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AF6909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01707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987CD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FA519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18257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62B88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6B6C48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C9D789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027BF4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FE2B84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C4445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F7DF7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E88D65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8660687</w:t>
            </w:r>
          </w:p>
        </w:tc>
      </w:tr>
      <w:tr w:rsidR="006637C2" w:rsidRPr="006637C2" w14:paraId="06175403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35CF7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B64A86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F9C58C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C074F7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F8176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6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A2818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4F7FF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EE015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B6978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72BF55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C6F997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605E5C8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F1107E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6906B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733F74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A2DD7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5410897</w:t>
            </w:r>
          </w:p>
        </w:tc>
      </w:tr>
      <w:tr w:rsidR="006637C2" w:rsidRPr="006637C2" w14:paraId="751677E2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FE9D8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DEE24D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4088CC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70C552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F2B83E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6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6EDF8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F81E58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F61A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6330C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830643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382681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5CE0958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ED4F49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B9416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00F6E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10F86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1421356</w:t>
            </w:r>
          </w:p>
        </w:tc>
      </w:tr>
      <w:tr w:rsidR="006637C2" w:rsidRPr="006637C2" w14:paraId="467094CC" w14:textId="77777777" w:rsidTr="00797F41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020B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838EA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1054F3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3BC34E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645CE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5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19268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E85BF8" w14:textId="1EE6FB7B" w:rsidR="006637C2" w:rsidRPr="006637C2" w:rsidRDefault="00407E7A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10-</w:t>
            </w:r>
            <w:r w:rsidR="00332254">
              <w:rPr>
                <w:rFonts w:ascii="Arial" w:eastAsia="Times New Roman" w:hAnsi="Arial" w:cs="Arial"/>
                <w:sz w:val="12"/>
                <w:szCs w:val="12"/>
              </w:rPr>
              <w:t>HS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CF8C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80F9A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07CFB8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5C9510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6736C9E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BED1BA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24BBDD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.3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EBF0D4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6DB97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2184494</w:t>
            </w:r>
          </w:p>
        </w:tc>
      </w:tr>
      <w:tr w:rsidR="006637C2" w:rsidRPr="006637C2" w14:paraId="5688A5B1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0921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1455FB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D74C1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338A76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F7BFC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5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A210D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E6E048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01D0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57B1E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5DFA43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FAC613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31A8FD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D0DE80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98C219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.8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4FF1D37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B4AFAE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5445766</w:t>
            </w:r>
          </w:p>
        </w:tc>
      </w:tr>
      <w:tr w:rsidR="006637C2" w:rsidRPr="006637C2" w14:paraId="2BA64700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496A7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28638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220A52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96DD5D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5B163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5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4ED9B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02E8F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B0415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C893B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8E642A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4498D6C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674EB7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E79CCC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1B2EAD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27E89C3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BEB15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1158997</w:t>
            </w:r>
          </w:p>
        </w:tc>
      </w:tr>
      <w:tr w:rsidR="006637C2" w:rsidRPr="006637C2" w14:paraId="30C061AD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FE902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4ED417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CF58AD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2DCF3D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183316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0A51D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3F3A69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B9D4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D177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CD9065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CD47FD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7F39EF5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CA0B7E5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CBBC8C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7B1316A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6589E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2143351</w:t>
            </w:r>
          </w:p>
        </w:tc>
      </w:tr>
      <w:tr w:rsidR="006637C2" w:rsidRPr="006637C2" w14:paraId="2B54DD49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70086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5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7FF607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B24712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0168AD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BD821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4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8F160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4DAE2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1F590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A6237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97E2F4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8E97EF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0B92D2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B057C4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7D33C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2.5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0A37B1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AD103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18292246</w:t>
            </w:r>
          </w:p>
        </w:tc>
      </w:tr>
      <w:tr w:rsidR="006637C2" w:rsidRPr="006637C2" w14:paraId="6C2C24C8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1BA0D4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99CAC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A952B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7A0FB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5EA65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5095F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95B71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9DB42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57BB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95F9C1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03F35CC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A3BB40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F7774E5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4CC60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1F8D3A3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7FF675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.62360956</w:t>
            </w:r>
          </w:p>
        </w:tc>
      </w:tr>
      <w:tr w:rsidR="006637C2" w:rsidRPr="006637C2" w14:paraId="5D78690E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48C04F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AA8535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9162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28C2A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63E06D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3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99FA8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2C769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CD5FA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DAA44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39B0E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6E9A37A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2D56E4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97B933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4CAB5A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FA70B5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6B4D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6458203</w:t>
            </w:r>
          </w:p>
        </w:tc>
      </w:tr>
      <w:tr w:rsidR="006637C2" w:rsidRPr="006637C2" w14:paraId="0DE69804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631CC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854885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E0031E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888184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8184B3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3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0A344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D84639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D122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E903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E4611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11C1B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4E59B51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284BDB2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96E320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.4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382F52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203267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8885234</w:t>
            </w:r>
          </w:p>
        </w:tc>
      </w:tr>
      <w:tr w:rsidR="006637C2" w:rsidRPr="006637C2" w14:paraId="021FED02" w14:textId="77777777" w:rsidTr="00FB68C2">
        <w:trPr>
          <w:gridAfter w:val="1"/>
          <w:wAfter w:w="7" w:type="dxa"/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62988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B838E3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0F5011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237D9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39DE1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2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E2BC2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5A286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CBA16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FC8F1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9447BA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53494A4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46" w:type="dxa"/>
            <w:gridSpan w:val="3"/>
            <w:shd w:val="clear" w:color="auto" w:fill="auto"/>
            <w:noWrap/>
            <w:vAlign w:val="bottom"/>
            <w:hideMark/>
          </w:tcPr>
          <w:p w14:paraId="3DB45D7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B73655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504A2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735" w:type="dxa"/>
            <w:gridSpan w:val="2"/>
            <w:shd w:val="clear" w:color="auto" w:fill="auto"/>
            <w:noWrap/>
            <w:vAlign w:val="bottom"/>
            <w:hideMark/>
          </w:tcPr>
          <w:p w14:paraId="3DE018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21D61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2888849</w:t>
            </w:r>
          </w:p>
        </w:tc>
      </w:tr>
      <w:tr w:rsidR="00FB68C2" w:rsidRPr="006637C2" w14:paraId="1F5D9ABB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DD40A5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A9E8B2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F4DEB5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B4AC9C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F2B378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FDE8E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DD660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FC82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CF319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51EB9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6D0C4D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021D62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C6ABAA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58699F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CD83A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2407F3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5025251</w:t>
            </w:r>
          </w:p>
        </w:tc>
      </w:tr>
      <w:tr w:rsidR="00FB68C2" w:rsidRPr="006637C2" w14:paraId="5465237C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05B66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73439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99A753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590AA7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9E829A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932C7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1D6C3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CEFB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151DB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57F76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05FD627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4B6B6A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08A45EA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3A8F7A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318CB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BF1556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07651702</w:t>
            </w:r>
          </w:p>
        </w:tc>
      </w:tr>
      <w:tr w:rsidR="00FB68C2" w:rsidRPr="006637C2" w14:paraId="4B7D2B98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0F1D3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9DFD62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B26E7C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E96F98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0EEFB3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286B1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A0F95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B64D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A84FD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BBA3C2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22A1DD8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6BBB96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AC4F4A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0EA2F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25F3F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20C434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9503738</w:t>
            </w:r>
          </w:p>
        </w:tc>
      </w:tr>
      <w:tr w:rsidR="00FB68C2" w:rsidRPr="006637C2" w14:paraId="408DAECA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FE404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3F4F0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C4295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E72248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BEF2A0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2D0F9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BCBA2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F166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4B674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64198D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7D90AA1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1DB4E7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55CFD2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B695C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15FF1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AE7FA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4802548</w:t>
            </w:r>
          </w:p>
        </w:tc>
      </w:tr>
      <w:tr w:rsidR="00FB68C2" w:rsidRPr="006637C2" w14:paraId="2A9A82AA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77623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CFE870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B8E1A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5A3A0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1621BD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4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D1C15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F425F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04C8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4461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624DA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0ED0CF1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BA4D06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CDB408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248524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89BE7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E5CD66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</w:t>
            </w:r>
          </w:p>
        </w:tc>
      </w:tr>
      <w:tr w:rsidR="00FB68C2" w:rsidRPr="006637C2" w14:paraId="1CBED8B0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4938BA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B613B9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C38ED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F09625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60D980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8D9C1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DA9A82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A571F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1930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FC1431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54375D8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B0B3F1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980EAD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1BD1F1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5E233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97A1D3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09888833</w:t>
            </w:r>
          </w:p>
        </w:tc>
      </w:tr>
      <w:tr w:rsidR="00FB68C2" w:rsidRPr="006637C2" w14:paraId="48C9A1E6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8BA36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80809C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76CA21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D94058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2A5FC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CD803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ABBF72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063A3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F4F52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596080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67BE7A0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15BA8E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46B30F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F410F3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F0F13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F62B51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8029336</w:t>
            </w:r>
          </w:p>
        </w:tc>
      </w:tr>
      <w:tr w:rsidR="00FB68C2" w:rsidRPr="006637C2" w14:paraId="05A35E52" w14:textId="77777777" w:rsidTr="00797F41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54C20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0A47FB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1C3EB4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42659F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E570C2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0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7A652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873DF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62154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D76D7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C92590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356EFA1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D7C872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D593A8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32848B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7A098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3CCDF6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6167789</w:t>
            </w:r>
          </w:p>
        </w:tc>
      </w:tr>
      <w:tr w:rsidR="00FB68C2" w:rsidRPr="006637C2" w14:paraId="5A5A5D37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66127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1DFD65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32EC9C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4FEDE8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0AB028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0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8DFFE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19F974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BBF4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61F5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BBFBC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05B168A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207C8A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FA85752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82AE3A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6C0F4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C92E4A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329166</w:t>
            </w:r>
          </w:p>
        </w:tc>
      </w:tr>
      <w:tr w:rsidR="00FB68C2" w:rsidRPr="006637C2" w14:paraId="071F0927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7B6E7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EE41E1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06229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0E6825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623BE1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9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405AD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E8AAF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3918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23EDE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F33B36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1D766AC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2EB57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996B7F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61D44A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E0335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31EFEB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4992492</w:t>
            </w:r>
          </w:p>
        </w:tc>
      </w:tr>
      <w:tr w:rsidR="00FB68C2" w:rsidRPr="006637C2" w14:paraId="31FE25A3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AEE01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BD740F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BE464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3FFC0A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58F364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228A6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23686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8337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8B617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BBCC9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4492BF5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CC3CC1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E7A6E5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9E8F35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CB959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5358A0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2752523</w:t>
            </w:r>
          </w:p>
        </w:tc>
      </w:tr>
      <w:tr w:rsidR="00FB68C2" w:rsidRPr="006637C2" w14:paraId="3B2B6FC2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F69CE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8EF319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B4DA9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D6A5A8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420886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9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1E6FB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DB0F9E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FE9C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7A55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E53A30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49A1D41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052C8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2EC6FC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387F83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49F2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9F5863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9251722</w:t>
            </w:r>
          </w:p>
        </w:tc>
      </w:tr>
      <w:tr w:rsidR="00FB68C2" w:rsidRPr="006637C2" w14:paraId="7C41C2A5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C6B35A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7F608C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4BBB49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00B560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DF0103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8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AB581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5E333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E03AF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43228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E38B6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10B1035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1D9B5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820AF8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8FB76B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9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4F5D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357D9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5577273</w:t>
            </w:r>
          </w:p>
        </w:tc>
      </w:tr>
      <w:tr w:rsidR="00FB68C2" w:rsidRPr="006637C2" w14:paraId="14D4DC8A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1D53E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CD0AF1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D9977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29585A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D3633F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733BD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CC06D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F4E7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E29F7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95952A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02C516D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E0A93E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6D884D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B6D3C5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B0C8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1102E8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4518894</w:t>
            </w:r>
          </w:p>
        </w:tc>
      </w:tr>
      <w:tr w:rsidR="00FB68C2" w:rsidRPr="006637C2" w14:paraId="7F6D497E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1D4D4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02BABD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66D00C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EC45ED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E77119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EA52C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775BD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BFB8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BC9C5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225CFC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7FA199A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58F8B2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ED9796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814685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F2F93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14E99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2618719</w:t>
            </w:r>
          </w:p>
        </w:tc>
      </w:tr>
      <w:tr w:rsidR="00FB68C2" w:rsidRPr="006637C2" w14:paraId="66F5AE04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EA952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0CCBA0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90882F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69620D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875C3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E91D7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1BCF3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A712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032FF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6345E3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36" w:type="dxa"/>
            <w:gridSpan w:val="3"/>
            <w:shd w:val="clear" w:color="auto" w:fill="auto"/>
            <w:noWrap/>
            <w:vAlign w:val="bottom"/>
            <w:hideMark/>
          </w:tcPr>
          <w:p w14:paraId="6210536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75D73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730A5AA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0503F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B23B4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D98B8C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7774826</w:t>
            </w:r>
          </w:p>
        </w:tc>
      </w:tr>
      <w:tr w:rsidR="00FB68C2" w:rsidRPr="006637C2" w14:paraId="3E2C4FF1" w14:textId="77777777" w:rsidTr="00797F41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21B5E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4B5E3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86955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C0383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DE9BB9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CDB60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CC998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AEDB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ED7FB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78070B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571946C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157A89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AEB428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E6527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9782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4716B3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4823138</w:t>
            </w:r>
          </w:p>
        </w:tc>
      </w:tr>
      <w:tr w:rsidR="00FB68C2" w:rsidRPr="006637C2" w14:paraId="7EE6AA64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03945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55F760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A3F8D8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32593F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3A94FD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694D1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FBF3E9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16C3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31703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05E2B5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7B0AB8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FB213F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DB5D3F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391524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0EDD7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53E0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2752523</w:t>
            </w:r>
          </w:p>
        </w:tc>
      </w:tr>
      <w:tr w:rsidR="00FB68C2" w:rsidRPr="006637C2" w14:paraId="244B84DC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223C7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1A469E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B7F3C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B4875F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5E1935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DF377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5ED00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5F7E8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86B12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1CB419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DA11601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7D5E26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35B728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646124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37976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8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4B7A5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4499284</w:t>
            </w:r>
          </w:p>
        </w:tc>
      </w:tr>
      <w:tr w:rsidR="00FB68C2" w:rsidRPr="006637C2" w14:paraId="6E8F6FDA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034A20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E38793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8E7C2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03D0E1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151D40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40FF2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89E58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37E5E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7CAC8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BDD5A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5D74662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EB3DF6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58DC53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AD47AC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76A79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70825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9722008</w:t>
            </w:r>
          </w:p>
        </w:tc>
      </w:tr>
      <w:tr w:rsidR="00FB68C2" w:rsidRPr="006637C2" w14:paraId="6058190D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FC2E8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7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34DC75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9E5356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93EF11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EB2A63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9F56A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9CD551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5FAD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B4FFB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3C4650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065CE7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CAF43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AB62CD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9E398C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693E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FA0A14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7932692</w:t>
            </w:r>
          </w:p>
        </w:tc>
      </w:tr>
      <w:tr w:rsidR="00FB68C2" w:rsidRPr="006637C2" w14:paraId="4785450B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EC5F60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B7BDFA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A40E31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654AAE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92DD0B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ADB48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BF499F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314E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05FE5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C36EAF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1E1FAA6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5598D1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787976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7C9478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C8F2F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B1D8BB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8724347</w:t>
            </w:r>
          </w:p>
        </w:tc>
      </w:tr>
      <w:tr w:rsidR="00FB68C2" w:rsidRPr="006637C2" w14:paraId="10B1276E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EB689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BD3DF7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A2FCB1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68E1CE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4F86A1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0AE4D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F93EC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EA471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B6EFC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C687F1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FE159A6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338EE2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A16090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A64C20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7496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1AF64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5754741</w:t>
            </w:r>
          </w:p>
        </w:tc>
      </w:tr>
      <w:tr w:rsidR="00FB68C2" w:rsidRPr="006637C2" w14:paraId="552A8948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424EE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5D9A04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8E68BA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F88409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921A5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CFAF1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myxoma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7D456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myxo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DC227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21E82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CDBFB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E506B16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E28F5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460CB6E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069376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7FD26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5B7545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7795138</w:t>
            </w:r>
          </w:p>
        </w:tc>
      </w:tr>
      <w:tr w:rsidR="00FB68C2" w:rsidRPr="006637C2" w14:paraId="3E4D8720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BE1718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2CD819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0F067A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1C437C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F9C67D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3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47A24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D2A5AF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F053E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D08CA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316B81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9A2790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90A778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19882D5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2E00A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0C64F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E8A64E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.01403409</w:t>
            </w:r>
          </w:p>
        </w:tc>
      </w:tr>
      <w:tr w:rsidR="00FB68C2" w:rsidRPr="006637C2" w14:paraId="7CE6C51C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4599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C22DE5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0B8CCA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C90181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EF8A94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3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8400B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1C04C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EF5A9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745EE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A3495C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E6297C8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765BF1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561349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D2A7C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FC4AA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6C9203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6276298</w:t>
            </w:r>
          </w:p>
        </w:tc>
      </w:tr>
      <w:tr w:rsidR="00FB68C2" w:rsidRPr="006637C2" w14:paraId="49017F67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C24B42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72085C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5B9DB7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624735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F68A82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0846D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93BD4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0B4E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B86AD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CAD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873F8F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423004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DCEC1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FDD0C9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E39B83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5D77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7AD938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1765344</w:t>
            </w:r>
          </w:p>
        </w:tc>
      </w:tr>
      <w:tr w:rsidR="00FB68C2" w:rsidRPr="006637C2" w14:paraId="2697FF81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98178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7001C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A45F0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829EA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B17E5D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D9089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2AD45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208E0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F68C5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CF71A6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EBC45C5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7CD6F6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F38B92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E2335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D99AF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21BFB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7325365</w:t>
            </w:r>
          </w:p>
        </w:tc>
      </w:tr>
      <w:tr w:rsidR="00FB68C2" w:rsidRPr="006637C2" w14:paraId="1C2E9850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31C0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FAEB5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C868A7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07A956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9C3583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1C9CE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BC74F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08EF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D93BA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8A082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0AAD630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4E7CD9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BC832F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A57FE4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5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2CDB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85BFE1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6656446</w:t>
            </w:r>
          </w:p>
        </w:tc>
      </w:tr>
      <w:tr w:rsidR="00FB68C2" w:rsidRPr="006637C2" w14:paraId="2363D49D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295E92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C1DC6C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D5F525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CE717E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88D68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E7AC1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9C1BED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C2A82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B9B18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86454C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C1606B9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40CE7A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E1F189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9FEC0C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376CE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25A0A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90904281</w:t>
            </w:r>
          </w:p>
        </w:tc>
      </w:tr>
      <w:tr w:rsidR="00FB68C2" w:rsidRPr="006637C2" w14:paraId="77419298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7E062E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63FFA6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F765F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B3E0EB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6C6E9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0B0CD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F75E1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E203C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B7DEB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DC3145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FEFE5E1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152E33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3E4C12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9D1CF4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09AAC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E9D2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5870849</w:t>
            </w:r>
          </w:p>
        </w:tc>
      </w:tr>
      <w:tr w:rsidR="00FB68C2" w:rsidRPr="006637C2" w14:paraId="76B086F5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A1CF0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F8FF21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0485A0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2B3161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B64204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36A05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9B279D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F8B1D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CAD69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B8FF1E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C3EF54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6550C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7D4E965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E0AB4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C0AF1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A0A42C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9327447</w:t>
            </w:r>
          </w:p>
        </w:tc>
      </w:tr>
      <w:tr w:rsidR="00FB68C2" w:rsidRPr="006637C2" w14:paraId="499B8487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D366DE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C22E4F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1B7FFC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ADB3EE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80992D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540BC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D55269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B733E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4EC77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0B369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DEFD983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5784BE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305E56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43E17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23F19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6F7C05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4164079</w:t>
            </w:r>
          </w:p>
        </w:tc>
      </w:tr>
      <w:tr w:rsidR="00FB68C2" w:rsidRPr="006637C2" w14:paraId="1F909386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3819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93A9AE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8569E0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DF8B5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94B62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05287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EE105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5623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5FA5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4439B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0A0C8B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341359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7B2A66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BA6D3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15484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D82D77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2888849</w:t>
            </w:r>
          </w:p>
        </w:tc>
      </w:tr>
      <w:tr w:rsidR="00FB68C2" w:rsidRPr="006637C2" w14:paraId="0FA31995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78447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8E63E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F7943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BFE60F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8DAD32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3367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AD4F2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2F9A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F0CED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FF656E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871AF6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C6376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EBBB80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B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28FFBC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B9BD5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8A2264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8325082</w:t>
            </w:r>
          </w:p>
        </w:tc>
      </w:tr>
      <w:tr w:rsidR="00FB68C2" w:rsidRPr="006637C2" w14:paraId="3551BB04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192DE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4033A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AD8FE6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1A4215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09FC65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89F41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365FE6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DEA74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3A55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4D15DA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F01B398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F539A5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55510C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B71E1A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EAE6C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0A4976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6332999</w:t>
            </w:r>
          </w:p>
        </w:tc>
      </w:tr>
      <w:tr w:rsidR="00FB68C2" w:rsidRPr="006637C2" w14:paraId="01D60A2C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8045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2F4FA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B42D8D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E86210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AACD5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95697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FB961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BA532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15456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6EDB0F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7AB31D2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2DA33EA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AA8303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14E7E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6184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7292DF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90940654</w:t>
            </w:r>
          </w:p>
        </w:tc>
      </w:tr>
      <w:tr w:rsidR="00FB68C2" w:rsidRPr="006637C2" w14:paraId="381CFCA6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50E3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9372A9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6A99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8A0D06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C68B4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E4301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81691A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F0B6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C4ACA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C07E3D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5BD5FB0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D0CCA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ED23785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1A8DD8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4779C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9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F16C8A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9786064</w:t>
            </w:r>
          </w:p>
        </w:tc>
      </w:tr>
      <w:tr w:rsidR="00FB68C2" w:rsidRPr="006637C2" w14:paraId="53236E82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152C7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656D7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C95106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DA40CC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98AE65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B36C5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E507CE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3A8D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00350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D1DF95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1F47E17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B96046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533F1A3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4C9A4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AF01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2D07BA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8325082</w:t>
            </w:r>
          </w:p>
        </w:tc>
      </w:tr>
      <w:tr w:rsidR="00FB68C2" w:rsidRPr="006637C2" w14:paraId="0824CEF6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15352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498CFA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633B1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ADDEF9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F3E3E3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E5983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0CBCA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E7AF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AFE17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F9BAE6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27FC62B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2AE2446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566E2B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7150C6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8AB26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CEAD6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976834</w:t>
            </w:r>
          </w:p>
        </w:tc>
      </w:tr>
      <w:tr w:rsidR="00FB68C2" w:rsidRPr="006637C2" w14:paraId="43C941FD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245E4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9428CE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9239C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64846B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DCD44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DBFFA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0EB01B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AE43E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6F5D5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B92DEB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C77827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FD5544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60F902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E19BFA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D90AF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D871F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036768</w:t>
            </w:r>
          </w:p>
        </w:tc>
      </w:tr>
      <w:tr w:rsidR="00FB68C2" w:rsidRPr="006637C2" w14:paraId="18044DDB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F55F8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5F797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3C4A56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A091C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A8815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AF584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ED9788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18E6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F0576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359A5E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13F2846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EF8E1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CF347B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C139DA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8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9436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BF16D8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8797961</w:t>
            </w:r>
          </w:p>
        </w:tc>
      </w:tr>
      <w:tr w:rsidR="00FB68C2" w:rsidRPr="006637C2" w14:paraId="55989855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2B94A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AF309E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CF11E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AEF570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AE9E47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EF2D1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7A155C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449E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74B70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207876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5E1938B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9E6065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88E6FC7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B63114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A2DB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FD912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7211817</w:t>
            </w:r>
          </w:p>
        </w:tc>
      </w:tr>
      <w:tr w:rsidR="00FB68C2" w:rsidRPr="006637C2" w14:paraId="5446B164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18DEC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7265E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1137F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D9C109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73523E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AE635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25594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DE780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B01EE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738037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AEABFB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ACA434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C8496D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59BCD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7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203EA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111005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06492045</w:t>
            </w:r>
          </w:p>
        </w:tc>
      </w:tr>
      <w:tr w:rsidR="00FB68C2" w:rsidRPr="006637C2" w14:paraId="38A9F1EA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71034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9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3B9FC6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115756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F44E24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0A9A80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A0775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0F8AD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F31F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C262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24D5EB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D370A29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38DC0E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02D467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3F5FF9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5AA64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3A9157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1511826</w:t>
            </w:r>
          </w:p>
        </w:tc>
      </w:tr>
      <w:tr w:rsidR="00FB68C2" w:rsidRPr="006637C2" w14:paraId="32F5AEBA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AB27CF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10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C7008B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10AFBD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D6B68A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C99AA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400A8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9E116F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39E80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88261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AA7CC5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25771D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FB7E49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CC9E66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899C58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3BB57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3AD85E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0190253</w:t>
            </w:r>
          </w:p>
        </w:tc>
      </w:tr>
      <w:tr w:rsidR="00FB68C2" w:rsidRPr="006637C2" w14:paraId="2998785B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63CF2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407A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3B17C2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AF5AA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D8E8CC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BAFDD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A800D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4D74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3387D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30022C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742E29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BFC955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3F9676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2006A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5398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EADB8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2617479</w:t>
            </w:r>
          </w:p>
        </w:tc>
      </w:tr>
      <w:tr w:rsidR="00FB68C2" w:rsidRPr="006637C2" w14:paraId="2571F5E0" w14:textId="77777777" w:rsidTr="00797F41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94DFEA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02ED3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F79E9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31047D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2A20BE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AE96B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DD904D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B401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75F1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383AC1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D6DC726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77DB9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D4ABB8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7093BA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41668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00831F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6375616</w:t>
            </w:r>
          </w:p>
        </w:tc>
      </w:tr>
      <w:tr w:rsidR="00FB68C2" w:rsidRPr="006637C2" w14:paraId="651A2CD4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F252B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E5CF7A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F947C3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E6ECBB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B8ABF2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D3ABB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70151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E65D1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8D07C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53FC36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A377499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C80DDE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6CEF73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CEDAC5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F9D03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EB5877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4451521</w:t>
            </w:r>
          </w:p>
        </w:tc>
      </w:tr>
      <w:tr w:rsidR="00FB68C2" w:rsidRPr="006637C2" w14:paraId="3B42756F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36A9F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4243B1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FC5F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8F1A2D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900C90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2CF0D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20B6D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2E8E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E232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0DF3B2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EEE2754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167B6A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2D614BB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9E6266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5BD01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64A4B9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8377576</w:t>
            </w:r>
          </w:p>
        </w:tc>
      </w:tr>
      <w:tr w:rsidR="00FB68C2" w:rsidRPr="006637C2" w14:paraId="5BFBA97E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A0092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98BF13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8B2838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36BDD9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C2152C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729E5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930A8C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8815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178BC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A554B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5419DE5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153435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24A4E33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7A6B0D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DB691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C5CB79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6835016</w:t>
            </w:r>
          </w:p>
        </w:tc>
      </w:tr>
      <w:tr w:rsidR="00FB68C2" w:rsidRPr="006637C2" w14:paraId="18A8A771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A222D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72034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99779D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32AEC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0C956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19498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27633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6094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6EA98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73666C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D1184B5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41CF8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66BDF86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36B0D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F91C5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BC1E63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6347192</w:t>
            </w:r>
          </w:p>
        </w:tc>
      </w:tr>
      <w:tr w:rsidR="00FB68C2" w:rsidRPr="006637C2" w14:paraId="487F1EA7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92C520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4537D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213E8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0C4036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AC3650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088D7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27339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223C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529A6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EFD5B7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AB6C0E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35D1DE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651892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10678C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54303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8CA006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95966267</w:t>
            </w:r>
          </w:p>
        </w:tc>
      </w:tr>
      <w:tr w:rsidR="00FB68C2" w:rsidRPr="006637C2" w14:paraId="4EA087BF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C7CA5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EA9D44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427B5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583A67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69694A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D1879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4B52D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5072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E013D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16BD77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135FD52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F440DC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0D06C3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6D488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8DD5B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64D4D7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008168</w:t>
            </w:r>
          </w:p>
        </w:tc>
      </w:tr>
      <w:tr w:rsidR="00FB68C2" w:rsidRPr="006637C2" w14:paraId="30060F40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847DD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8DD21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66407C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68B5F5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BD67F9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E90FE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14FC0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52E7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5A07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8A72FC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0E1EA65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5EA088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E54C7E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584D11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571F6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05B778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4654761</w:t>
            </w:r>
          </w:p>
        </w:tc>
      </w:tr>
      <w:tr w:rsidR="00FB68C2" w:rsidRPr="006637C2" w14:paraId="59C46ED6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83D87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4148C1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34E80F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5B5F87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10ACA2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FAD00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0A7DE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D8C1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453C8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6B882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F828074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C86C63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9702C23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F5A1F0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65CB2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F2F6F0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69967317</w:t>
            </w:r>
          </w:p>
        </w:tc>
      </w:tr>
      <w:tr w:rsidR="00FB68C2" w:rsidRPr="006637C2" w14:paraId="550536E0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DCE03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793252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30439D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42B67D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03C47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9783B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A47CE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57EAE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DB82F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29E40B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C26B555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4073E7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74F44B1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AF1DF3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0C1DD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7E2709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3378199</w:t>
            </w:r>
          </w:p>
        </w:tc>
      </w:tr>
      <w:tr w:rsidR="00FB68C2" w:rsidRPr="006637C2" w14:paraId="7BDFA276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17252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6F9846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D59AD4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4593D4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E91C25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D83CE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A5021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F2C7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68A1F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A62B6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80D3591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7DCCBEE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2C3E1A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FB5BA8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C1E9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F38AA0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7321327</w:t>
            </w:r>
          </w:p>
        </w:tc>
      </w:tr>
      <w:tr w:rsidR="00FB68C2" w:rsidRPr="006637C2" w14:paraId="52A6B764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68737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B236E8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954355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E9028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B6C7A5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9DA4F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CF216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42302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3F4FE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16743E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1A5B6B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D6029C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D2EBAB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4BCC92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7DC77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95AFCF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3911952</w:t>
            </w:r>
          </w:p>
        </w:tc>
      </w:tr>
      <w:tr w:rsidR="00FB68C2" w:rsidRPr="006637C2" w14:paraId="4047DE6C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0D64B3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8119A8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66159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FAAA96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13269B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0EE81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EA032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70E3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3905C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45AAF2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5FDE46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830F61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95E0861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7744F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1208B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2E46D7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35830777</w:t>
            </w:r>
          </w:p>
        </w:tc>
      </w:tr>
      <w:tr w:rsidR="00FB68C2" w:rsidRPr="006637C2" w14:paraId="03E95C8C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02CA2A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B6813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2AF5F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D007D6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6D71AD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2D052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B2C076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4F0E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39C85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045083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359D5B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8699BB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688609A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8EEBD9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EC859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1CF2C7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1382518</w:t>
            </w:r>
          </w:p>
        </w:tc>
      </w:tr>
      <w:tr w:rsidR="00FB68C2" w:rsidRPr="006637C2" w14:paraId="4E4B111D" w14:textId="77777777" w:rsidTr="00797F41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902AC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7C4C19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2436AC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F6416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DCF881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A5A57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C99368" w14:textId="30BC85F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  <w:r w:rsidR="00407E7A">
              <w:rPr>
                <w:rFonts w:ascii="Arial" w:eastAsia="Times New Roman" w:hAnsi="Arial" w:cs="Arial"/>
                <w:sz w:val="12"/>
                <w:szCs w:val="12"/>
              </w:rPr>
              <w:t>-myocardit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28DA1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429D7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5690E0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A4C327B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8396FE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E86B4E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0D5EBE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6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C831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01705E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5632191</w:t>
            </w:r>
          </w:p>
        </w:tc>
      </w:tr>
      <w:tr w:rsidR="00FB68C2" w:rsidRPr="006637C2" w14:paraId="157DF45D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0DC725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41AF6D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7BF59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3895BC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792A46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BAE03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383FB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085D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ADAA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44D7F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C2E395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45B91F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17FB3082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A80B02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F2F2E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45E6C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5313303</w:t>
            </w:r>
          </w:p>
        </w:tc>
      </w:tr>
      <w:tr w:rsidR="00FB68C2" w:rsidRPr="006637C2" w14:paraId="6CAE87C2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C1450A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265F6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CBBABD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6BB21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3F79A8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EFCD5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A5411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BF224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35249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973942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207BD90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E00210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60073C5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A661F1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C2822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306F33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4434452</w:t>
            </w:r>
          </w:p>
        </w:tc>
      </w:tr>
      <w:tr w:rsidR="00FB68C2" w:rsidRPr="006637C2" w14:paraId="5747124B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E9B0F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19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DB2064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1A76CF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F0D23A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61D1C7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DA3C4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464B7A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CA543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CE9F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B44D63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AD9FF3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38211D6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972B1C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01A9DD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273C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5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44A73B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3459247</w:t>
            </w:r>
          </w:p>
        </w:tc>
      </w:tr>
      <w:tr w:rsidR="00FB68C2" w:rsidRPr="006637C2" w14:paraId="269B1020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C95B20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5DB3D6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6D0C06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1735EEE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20DAD0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B298F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BA40066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01567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32142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2FD2D5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5C05405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E64044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E04138C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D6EA4D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B6DB2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A01EAD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2048505</w:t>
            </w:r>
          </w:p>
        </w:tc>
      </w:tr>
      <w:tr w:rsidR="00FB68C2" w:rsidRPr="006637C2" w14:paraId="07873352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C6632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6D7C77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F0BB4F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F2B0D7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1AFCFD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C4530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B10B2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6B7E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CB059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F43780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A601B2D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3FF7280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59D87A94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60E3770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5B0E2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D3AE59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6364958</w:t>
            </w:r>
          </w:p>
        </w:tc>
      </w:tr>
      <w:tr w:rsidR="00FB68C2" w:rsidRPr="006637C2" w14:paraId="5F2BC959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C8735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CFD539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D7D1EF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41A232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9C464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6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57B0F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2DE02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E31B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C6B7C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08930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A0D7047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609929E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6EE8C37D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72A088A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A7140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BB94F8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3143841</w:t>
            </w:r>
          </w:p>
        </w:tc>
      </w:tr>
      <w:tr w:rsidR="00FB68C2" w:rsidRPr="006637C2" w14:paraId="3E47C3F2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D8521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ED238B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1D7723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14593B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541280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AA60A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49C0A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FA68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551C5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C76C9B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4251FDC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4F44258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0461319F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1FB9585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7F92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D2C79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52676128</w:t>
            </w:r>
          </w:p>
        </w:tc>
      </w:tr>
      <w:tr w:rsidR="00FB68C2" w:rsidRPr="006637C2" w14:paraId="341FAB12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234E4C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23A1D5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A841A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901102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8D695AB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389C9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5DCDE31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4EF9F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A956D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48DD2B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FD88DAB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51BFA9E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40E588B0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O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0B9A14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6C01D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7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69097E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81811869</w:t>
            </w:r>
          </w:p>
        </w:tc>
      </w:tr>
      <w:tr w:rsidR="00FB68C2" w:rsidRPr="006637C2" w14:paraId="0936BEEE" w14:textId="77777777" w:rsidTr="00FB68C2">
        <w:trPr>
          <w:trHeight w:val="312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DF28F9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125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D7B09E4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5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437439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14:paraId="2729214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FEE21F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17</w:t>
            </w:r>
          </w:p>
        </w:tc>
        <w:tc>
          <w:tcPr>
            <w:tcW w:w="980" w:type="dxa"/>
            <w:shd w:val="clear" w:color="auto" w:fill="auto"/>
            <w:hideMark/>
          </w:tcPr>
          <w:p w14:paraId="1D9AE385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171B7D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8670C3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A0C754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DA782B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E4E6592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center"/>
            <w:hideMark/>
          </w:tcPr>
          <w:p w14:paraId="309B69C8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535EC08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10ACC89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98595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0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14:paraId="22A75A0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.60621778</w:t>
            </w:r>
          </w:p>
        </w:tc>
      </w:tr>
      <w:tr w:rsidR="00FB68C2" w:rsidRPr="006637C2" w14:paraId="17ADF72C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4475CE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0C38C0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8DF5297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A703C3A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EC360F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6B28F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103C2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0F152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96BD5E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736D69B2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77CB94A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16DD2DD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3E336DEA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60C6C5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A4561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C88659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73397424</w:t>
            </w:r>
          </w:p>
        </w:tc>
      </w:tr>
      <w:tr w:rsidR="00FB68C2" w:rsidRPr="006637C2" w14:paraId="541437A9" w14:textId="77777777" w:rsidTr="00FB68C2">
        <w:trPr>
          <w:trHeight w:val="288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7F0182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2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0DB1005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F025BB9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8857BC1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3E99A1D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CA462B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F2AE38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288F0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C3CEC" w14:textId="77777777" w:rsidR="006637C2" w:rsidRPr="006637C2" w:rsidRDefault="006637C2" w:rsidP="006637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79E00D6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392DB06" w14:textId="77777777" w:rsidR="006637C2" w:rsidRPr="006637C2" w:rsidRDefault="006637C2" w:rsidP="00FB68C2">
            <w:pPr>
              <w:spacing w:after="0" w:line="240" w:lineRule="auto"/>
              <w:ind w:right="-28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810" w:type="dxa"/>
            <w:gridSpan w:val="3"/>
            <w:shd w:val="clear" w:color="auto" w:fill="auto"/>
            <w:noWrap/>
            <w:vAlign w:val="bottom"/>
            <w:hideMark/>
          </w:tcPr>
          <w:p w14:paraId="03E9416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14:paraId="267E1C07" w14:textId="77777777" w:rsidR="006637C2" w:rsidRPr="006637C2" w:rsidRDefault="006637C2" w:rsidP="006637C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AB+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F0600B3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55A9CC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6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55FB79F" w14:textId="77777777" w:rsidR="006637C2" w:rsidRPr="006637C2" w:rsidRDefault="006637C2" w:rsidP="006637C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2"/>
                <w:szCs w:val="12"/>
              </w:rPr>
            </w:pPr>
            <w:r w:rsidRPr="006637C2">
              <w:rPr>
                <w:rFonts w:ascii="Arial" w:eastAsia="Times New Roman" w:hAnsi="Arial" w:cs="Arial"/>
                <w:sz w:val="12"/>
                <w:szCs w:val="12"/>
              </w:rPr>
              <w:t>1.49861047</w:t>
            </w:r>
          </w:p>
        </w:tc>
      </w:tr>
    </w:tbl>
    <w:p w14:paraId="59E06E3B" w14:textId="288B62E8" w:rsidR="006637C2" w:rsidRDefault="006637C2"/>
    <w:p w14:paraId="065E2026" w14:textId="77777777" w:rsidR="00951AEA" w:rsidRPr="00951AEA" w:rsidRDefault="00951AEA" w:rsidP="00951AEA"/>
    <w:sectPr w:rsidR="00951AEA" w:rsidRPr="00951AEA" w:rsidSect="00951AEA">
      <w:footerReference w:type="default" r:id="rId6"/>
      <w:pgSz w:w="15840" w:h="12240" w:orient="landscape"/>
      <w:pgMar w:top="1440" w:right="1440" w:bottom="1440" w:left="1440" w:header="720" w:footer="89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444C9" w14:textId="77777777" w:rsidR="0028618F" w:rsidRDefault="0028618F" w:rsidP="00951AEA">
      <w:pPr>
        <w:spacing w:after="0" w:line="240" w:lineRule="auto"/>
      </w:pPr>
      <w:r>
        <w:separator/>
      </w:r>
    </w:p>
  </w:endnote>
  <w:endnote w:type="continuationSeparator" w:id="0">
    <w:p w14:paraId="527A0641" w14:textId="77777777" w:rsidR="0028618F" w:rsidRDefault="0028618F" w:rsidP="00951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7047C" w14:textId="2B3E17A5" w:rsidR="00951AEA" w:rsidRPr="00951AEA" w:rsidRDefault="00951AEA" w:rsidP="00951AEA">
    <w:pPr>
      <w:rPr>
        <w:rFonts w:ascii="Arial" w:hAnsi="Arial" w:cs="Arial"/>
        <w:sz w:val="16"/>
        <w:szCs w:val="20"/>
      </w:rPr>
    </w:pPr>
    <w:r>
      <w:rPr>
        <w:rFonts w:ascii="Arial" w:hAnsi="Arial" w:cs="Arial"/>
        <w:sz w:val="16"/>
        <w:szCs w:val="20"/>
      </w:rPr>
      <w:t xml:space="preserve">Bl.gr.: blood group; BSA: body surface area; BW: body weight; </w:t>
    </w:r>
    <w:r w:rsidR="002644CD">
      <w:rPr>
        <w:rFonts w:ascii="Arial" w:hAnsi="Arial" w:cs="Arial"/>
        <w:sz w:val="16"/>
        <w:szCs w:val="20"/>
      </w:rPr>
      <w:t xml:space="preserve">CAD, coronary artery disease, </w:t>
    </w:r>
    <w:r w:rsidRPr="00951AEA">
      <w:rPr>
        <w:rFonts w:ascii="Arial" w:hAnsi="Arial" w:cs="Arial"/>
        <w:sz w:val="16"/>
        <w:szCs w:val="20"/>
      </w:rPr>
      <w:t>CAG: coronary angiogram</w:t>
    </w:r>
    <w:r>
      <w:rPr>
        <w:rFonts w:ascii="Arial" w:hAnsi="Arial" w:cs="Arial"/>
        <w:sz w:val="16"/>
        <w:szCs w:val="20"/>
      </w:rPr>
      <w:t>;</w:t>
    </w:r>
    <w:r w:rsidR="00332254">
      <w:rPr>
        <w:rFonts w:ascii="Arial" w:hAnsi="Arial" w:cs="Arial"/>
        <w:sz w:val="16"/>
        <w:szCs w:val="20"/>
      </w:rPr>
      <w:t xml:space="preserve"> HSM: hypersensitivity myocarditis;</w:t>
    </w:r>
    <w:r w:rsidRPr="00951AEA">
      <w:rPr>
        <w:rFonts w:ascii="Arial" w:hAnsi="Arial" w:cs="Arial"/>
        <w:sz w:val="16"/>
        <w:szCs w:val="20"/>
      </w:rPr>
      <w:t xml:space="preserve"> M</w:t>
    </w:r>
    <w:r>
      <w:rPr>
        <w:rFonts w:ascii="Arial" w:hAnsi="Arial" w:cs="Arial"/>
        <w:sz w:val="16"/>
        <w:szCs w:val="20"/>
      </w:rPr>
      <w:t>RI: magnetic resonance imaging</w:t>
    </w:r>
  </w:p>
  <w:p w14:paraId="4933043F" w14:textId="11CC616E" w:rsidR="00951AEA" w:rsidRPr="00951AEA" w:rsidRDefault="00951AEA">
    <w:pPr>
      <w:pStyle w:val="Footer"/>
      <w:rPr>
        <w:rFonts w:ascii="Arial" w:hAnsi="Arial" w:cs="Arial"/>
        <w:sz w:val="16"/>
        <w:szCs w:val="20"/>
      </w:rPr>
    </w:pPr>
    <w:r w:rsidRPr="00951AEA">
      <w:rPr>
        <w:rFonts w:ascii="Arial" w:hAnsi="Arial" w:cs="Arial"/>
        <w:sz w:val="16"/>
        <w:szCs w:val="20"/>
      </w:rPr>
      <w:t>Codes for pre</w:t>
    </w:r>
    <w:r w:rsidR="00F678E6">
      <w:rPr>
        <w:rFonts w:ascii="Arial" w:hAnsi="Arial" w:cs="Arial"/>
        <w:sz w:val="16"/>
        <w:szCs w:val="20"/>
      </w:rPr>
      <w:t>-</w:t>
    </w:r>
    <w:r w:rsidRPr="00951AEA">
      <w:rPr>
        <w:rFonts w:ascii="Arial" w:hAnsi="Arial" w:cs="Arial"/>
        <w:sz w:val="16"/>
        <w:szCs w:val="20"/>
      </w:rPr>
      <w:t xml:space="preserve"> and post- transplant diagnosis:  1= ischemic cardiomyopathy; 2=dilated cardiomyopathy (DCM); 3=hypertrophic cardiomyopathy (HCM); 4=arrhythmogenic right ventricular dysplasia</w:t>
    </w:r>
    <w:r>
      <w:rPr>
        <w:rFonts w:ascii="Arial" w:hAnsi="Arial" w:cs="Arial"/>
        <w:sz w:val="16"/>
        <w:szCs w:val="20"/>
      </w:rPr>
      <w:t xml:space="preserve"> </w:t>
    </w:r>
    <w:r w:rsidRPr="00951AEA">
      <w:rPr>
        <w:rFonts w:ascii="Arial" w:hAnsi="Arial" w:cs="Arial"/>
        <w:sz w:val="16"/>
        <w:szCs w:val="20"/>
      </w:rPr>
      <w:t xml:space="preserve">(ARVD); 5=left ventricular non-compaction cardiomyopathy (LVNC);6=peripartum cardiomyopathy; 7=cardiac sarcoidosis; 8=valvular CM; 9=congenital </w:t>
    </w:r>
    <w:r w:rsidR="00C67144" w:rsidRPr="00951AEA">
      <w:rPr>
        <w:rFonts w:ascii="Arial" w:hAnsi="Arial" w:cs="Arial"/>
        <w:sz w:val="16"/>
        <w:szCs w:val="20"/>
      </w:rPr>
      <w:t>HD; 10</w:t>
    </w:r>
    <w:r w:rsidRPr="00951AEA">
      <w:rPr>
        <w:rFonts w:ascii="Arial" w:hAnsi="Arial" w:cs="Arial"/>
        <w:sz w:val="16"/>
        <w:szCs w:val="20"/>
      </w:rPr>
      <w:t>= other diagnosis)</w:t>
    </w:r>
  </w:p>
  <w:p w14:paraId="7D8705C3" w14:textId="77777777" w:rsidR="00951AEA" w:rsidRPr="00951AEA" w:rsidRDefault="00951AEA">
    <w:pPr>
      <w:pStyle w:val="Footer"/>
      <w:rPr>
        <w:rFonts w:ascii="Arial" w:hAnsi="Arial" w:cs="Arial"/>
        <w:sz w:val="16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D85C3" w14:textId="77777777" w:rsidR="0028618F" w:rsidRDefault="0028618F" w:rsidP="00951AEA">
      <w:pPr>
        <w:spacing w:after="0" w:line="240" w:lineRule="auto"/>
      </w:pPr>
      <w:r>
        <w:separator/>
      </w:r>
    </w:p>
  </w:footnote>
  <w:footnote w:type="continuationSeparator" w:id="0">
    <w:p w14:paraId="618914C9" w14:textId="77777777" w:rsidR="0028618F" w:rsidRDefault="0028618F" w:rsidP="00951A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637C2"/>
    <w:rsid w:val="000427CF"/>
    <w:rsid w:val="001A3144"/>
    <w:rsid w:val="002644CD"/>
    <w:rsid w:val="0028618F"/>
    <w:rsid w:val="00332254"/>
    <w:rsid w:val="00407E7A"/>
    <w:rsid w:val="006637C2"/>
    <w:rsid w:val="00667337"/>
    <w:rsid w:val="006E24DA"/>
    <w:rsid w:val="00797F41"/>
    <w:rsid w:val="00896A80"/>
    <w:rsid w:val="00951AEA"/>
    <w:rsid w:val="00B50892"/>
    <w:rsid w:val="00C40885"/>
    <w:rsid w:val="00C67144"/>
    <w:rsid w:val="00C837FF"/>
    <w:rsid w:val="00CA113A"/>
    <w:rsid w:val="00D65BA7"/>
    <w:rsid w:val="00E6650C"/>
    <w:rsid w:val="00F678E6"/>
    <w:rsid w:val="00FB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F03C0"/>
  <w15:chartTrackingRefBased/>
  <w15:docId w15:val="{BD611F13-0298-4D88-AE11-A26FFE0F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37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7C2"/>
    <w:rPr>
      <w:color w:val="954F72"/>
      <w:u w:val="single"/>
    </w:rPr>
  </w:style>
  <w:style w:type="paragraph" w:customStyle="1" w:styleId="msonormal0">
    <w:name w:val="msonormal"/>
    <w:basedOn w:val="Normal"/>
    <w:rsid w:val="00663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637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6637C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6637C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637C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6637C2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6637C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6637C2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6637C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6637C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6637C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1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AEA"/>
  </w:style>
  <w:style w:type="paragraph" w:styleId="Footer">
    <w:name w:val="footer"/>
    <w:basedOn w:val="Normal"/>
    <w:link w:val="FooterChar"/>
    <w:uiPriority w:val="99"/>
    <w:unhideWhenUsed/>
    <w:rsid w:val="00951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3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ya Puwanant</dc:creator>
  <cp:keywords/>
  <dc:description/>
  <cp:lastModifiedBy>Sarinya Puwanant</cp:lastModifiedBy>
  <cp:revision>12</cp:revision>
  <dcterms:created xsi:type="dcterms:W3CDTF">2022-04-09T16:38:00Z</dcterms:created>
  <dcterms:modified xsi:type="dcterms:W3CDTF">2022-04-12T02:01:00Z</dcterms:modified>
</cp:coreProperties>
</file>